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04DE3" w14:textId="77777777" w:rsidR="00FB46A4" w:rsidRPr="006619FE" w:rsidRDefault="00FB46A4" w:rsidP="00FB46A4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able 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1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pinion 6c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 think that APs might influence the placebo response</w:t>
      </w:r>
      <w:bookmarkStart w:id="0" w:name="_GoBack"/>
      <w:bookmarkEnd w:id="0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959"/>
        <w:gridCol w:w="8247"/>
      </w:tblGrid>
      <w:tr w:rsidR="00FB46A4" w:rsidRPr="006619FE" w14:paraId="33476830" w14:textId="77777777" w:rsidTr="00ED513C">
        <w:tc>
          <w:tcPr>
            <w:tcW w:w="9206" w:type="dxa"/>
            <w:gridSpan w:val="2"/>
          </w:tcPr>
          <w:p w14:paraId="1C48E35F" w14:textId="77777777" w:rsidR="00FB46A4" w:rsidRPr="005955CE" w:rsidRDefault="00FB46A4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FB46A4" w:rsidRPr="006619FE" w14:paraId="1253E9CA" w14:textId="77777777" w:rsidTr="00ED513C">
        <w:tc>
          <w:tcPr>
            <w:tcW w:w="959" w:type="dxa"/>
          </w:tcPr>
          <w:p w14:paraId="5574C783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7" w:type="dxa"/>
          </w:tcPr>
          <w:p w14:paraId="7C16D0C4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The way the doctor behaves during the consultation will inevitably </w:t>
            </w:r>
            <w:r w:rsidR="000811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ve an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uence."</w:t>
            </w:r>
          </w:p>
        </w:tc>
      </w:tr>
      <w:tr w:rsidR="00FB46A4" w:rsidRPr="006619FE" w14:paraId="0036A96E" w14:textId="77777777" w:rsidTr="00ED513C">
        <w:tc>
          <w:tcPr>
            <w:tcW w:w="959" w:type="dxa"/>
          </w:tcPr>
          <w:p w14:paraId="383CA427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7" w:type="dxa"/>
          </w:tcPr>
          <w:p w14:paraId="097247BC" w14:textId="77777777" w:rsidR="00FB46A4" w:rsidRPr="000D6527" w:rsidRDefault="00FB46A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 opinion</w:t>
            </w:r>
          </w:p>
        </w:tc>
      </w:tr>
      <w:tr w:rsidR="00FB46A4" w:rsidRPr="006619FE" w14:paraId="5A7DAC34" w14:textId="77777777" w:rsidTr="00ED513C">
        <w:tc>
          <w:tcPr>
            <w:tcW w:w="959" w:type="dxa"/>
          </w:tcPr>
          <w:p w14:paraId="4C0E81EE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7" w:type="dxa"/>
          </w:tcPr>
          <w:p w14:paraId="639B5E4D" w14:textId="77777777" w:rsidR="00FB46A4" w:rsidRPr="000D6527" w:rsidRDefault="00FB46A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 opinion</w:t>
            </w:r>
          </w:p>
        </w:tc>
      </w:tr>
      <w:tr w:rsidR="00FB46A4" w:rsidRPr="006619FE" w14:paraId="6E8F39BB" w14:textId="77777777" w:rsidTr="00ED513C">
        <w:tc>
          <w:tcPr>
            <w:tcW w:w="959" w:type="dxa"/>
          </w:tcPr>
          <w:p w14:paraId="224426E0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7" w:type="dxa"/>
          </w:tcPr>
          <w:p w14:paraId="2B942D01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Yes, some doctors are good listeners and will spend much more time than others. It might have an effect."</w:t>
            </w:r>
          </w:p>
        </w:tc>
      </w:tr>
      <w:tr w:rsidR="00FB46A4" w:rsidRPr="006619FE" w14:paraId="0958C433" w14:textId="77777777" w:rsidTr="00ED513C">
        <w:tc>
          <w:tcPr>
            <w:tcW w:w="959" w:type="dxa"/>
          </w:tcPr>
          <w:p w14:paraId="07A6A7E2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7" w:type="dxa"/>
          </w:tcPr>
          <w:p w14:paraId="1F8340C7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. If he really believes in the molecule, he will present it in such a way the patient will believe in it too. If he is convinced, he will easily convince the patients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FB46A4" w:rsidRPr="006619FE" w14:paraId="57876C30" w14:textId="77777777" w:rsidTr="00ED513C">
        <w:tc>
          <w:tcPr>
            <w:tcW w:w="959" w:type="dxa"/>
          </w:tcPr>
          <w:p w14:paraId="2D6B8AF5" w14:textId="77777777" w:rsidR="00FB46A4" w:rsidRPr="006619FE" w:rsidRDefault="00FB46A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8247" w:type="dxa"/>
          </w:tcPr>
          <w:p w14:paraId="11BE95D9" w14:textId="77777777" w:rsidR="00FB46A4" w:rsidRPr="000D6527" w:rsidRDefault="00FB46A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D652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 opinion</w:t>
            </w:r>
          </w:p>
        </w:tc>
      </w:tr>
    </w:tbl>
    <w:p w14:paraId="014E5CC9" w14:textId="77777777" w:rsidR="00372101" w:rsidRPr="00FB46A4" w:rsidRDefault="00372101" w:rsidP="00FB46A4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sectPr w:rsidR="00372101" w:rsidRPr="00FB46A4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A4"/>
    <w:rsid w:val="000811EF"/>
    <w:rsid w:val="00372101"/>
    <w:rsid w:val="00FB46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8D3A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46A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46A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2</cp:revision>
  <dcterms:created xsi:type="dcterms:W3CDTF">2014-10-23T09:55:00Z</dcterms:created>
  <dcterms:modified xsi:type="dcterms:W3CDTF">2015-07-23T13:51:00Z</dcterms:modified>
</cp:coreProperties>
</file>